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4D2DF" w14:textId="490971BE" w:rsidR="00B31287" w:rsidRPr="00E949FE" w:rsidRDefault="00B31287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t>Supplementary data 2</w:t>
      </w:r>
      <w:r w:rsidR="008E1964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: </w:t>
      </w:r>
      <w:r w:rsidR="00A85904" w:rsidRPr="00E949FE">
        <w:rPr>
          <w:rFonts w:ascii="Times New Roman" w:hAnsi="Times New Roman" w:cs="Times New Roman" w:hint="eastAsia"/>
          <w:b/>
          <w:color w:val="000000" w:themeColor="text1"/>
          <w:sz w:val="22"/>
        </w:rPr>
        <w:t>Figure S1</w:t>
      </w:r>
      <w:r w:rsidR="00A85904" w:rsidRPr="00E949FE">
        <w:rPr>
          <w:rFonts w:ascii="Times New Roman" w:hAnsi="Times New Roman" w:cs="Times New Roman"/>
          <w:b/>
          <w:color w:val="000000" w:themeColor="text1"/>
          <w:sz w:val="22"/>
        </w:rPr>
        <w:t>-S6 and Table S1</w:t>
      </w:r>
      <w:bookmarkStart w:id="0" w:name="_GoBack"/>
      <w:bookmarkEnd w:id="0"/>
    </w:p>
    <w:p w14:paraId="6C24D2E0" w14:textId="77777777" w:rsidR="00FE59BF" w:rsidRPr="00E949FE" w:rsidRDefault="00FE59BF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2E1" w14:textId="77777777" w:rsidR="00AE6349" w:rsidRPr="00E949FE" w:rsidRDefault="00AE6349" w:rsidP="00AE6349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color w:val="000000" w:themeColor="text1"/>
          <w:sz w:val="22"/>
        </w:rPr>
      </w:pP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Figure S1. </w:t>
      </w:r>
      <w:r w:rsidR="00BE3109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The </w:t>
      </w:r>
      <w:r w:rsidR="00D449DE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variety </w:t>
      </w:r>
      <w:r w:rsidR="00C04E0E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of </w:t>
      </w:r>
      <w:r w:rsidR="00D449DE" w:rsidRPr="00E949FE">
        <w:rPr>
          <w:rFonts w:ascii="Times New Roman" w:hAnsi="Times New Roman" w:cs="Times New Roman"/>
          <w:b/>
          <w:color w:val="000000" w:themeColor="text1"/>
          <w:sz w:val="22"/>
        </w:rPr>
        <w:t>m</w:t>
      </w:r>
      <w:r w:rsidR="006F2FB9" w:rsidRPr="00E949FE">
        <w:rPr>
          <w:rFonts w:ascii="Times New Roman" w:hAnsi="Times New Roman" w:cs="Times New Roman"/>
          <w:b/>
          <w:color w:val="000000" w:themeColor="text1"/>
          <w:sz w:val="22"/>
        </w:rPr>
        <w:t>edial</w:t>
      </w:r>
      <w:r w:rsidR="00D449DE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3E52BC" w:rsidRPr="00E949FE">
        <w:rPr>
          <w:rFonts w:ascii="Times New Roman" w:hAnsi="Times New Roman" w:cs="Times New Roman" w:hint="eastAsia"/>
          <w:b/>
          <w:color w:val="000000" w:themeColor="text1"/>
          <w:sz w:val="22"/>
        </w:rPr>
        <w:t>edge</w:t>
      </w:r>
      <w:r w:rsidR="003E52BC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D449DE" w:rsidRPr="00E949FE">
        <w:rPr>
          <w:rFonts w:ascii="Times New Roman" w:hAnsi="Times New Roman" w:cs="Times New Roman"/>
          <w:b/>
          <w:color w:val="000000" w:themeColor="text1"/>
          <w:sz w:val="22"/>
        </w:rPr>
        <w:t>line</w:t>
      </w:r>
      <w:r w:rsidR="003E52BC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s of the </w:t>
      </w:r>
      <w:r w:rsidR="00BE3109" w:rsidRPr="00E949FE">
        <w:rPr>
          <w:rFonts w:ascii="Times New Roman" w:hAnsi="Times New Roman" w:cs="Times New Roman"/>
          <w:b/>
          <w:color w:val="000000" w:themeColor="text1"/>
          <w:sz w:val="22"/>
        </w:rPr>
        <w:t>field</w:t>
      </w:r>
      <w:r w:rsidR="003E52BC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used by different institutes</w:t>
      </w:r>
      <w:r w:rsidR="00D449DE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(%)</w:t>
      </w:r>
      <w:r w:rsidR="00BE3109" w:rsidRPr="00E949FE">
        <w:rPr>
          <w:rFonts w:ascii="Times New Roman" w:hAnsi="Times New Roman" w:cs="Times New Roman"/>
          <w:b/>
          <w:color w:val="000000" w:themeColor="text1"/>
          <w:sz w:val="22"/>
        </w:rPr>
        <w:t>.</w:t>
      </w:r>
    </w:p>
    <w:p w14:paraId="6C24D2E2" w14:textId="77777777" w:rsidR="006F2FB9" w:rsidRPr="00E949FE" w:rsidRDefault="00B122D2" w:rsidP="006F2FB9">
      <w:pPr>
        <w:pStyle w:val="a4"/>
        <w:ind w:leftChars="0" w:left="420"/>
        <w:rPr>
          <w:rFonts w:ascii="Times New Roman" w:hAnsi="Times New Roman" w:cs="Times New Roman"/>
          <w:b/>
          <w:color w:val="000000" w:themeColor="text1"/>
          <w:sz w:val="22"/>
        </w:rPr>
      </w:pPr>
      <w:r w:rsidRPr="00E949FE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6C24D33C" wp14:editId="6C24D33D">
            <wp:extent cx="5753735" cy="220853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20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4D2E3" w14:textId="77777777" w:rsidR="00FE59BF" w:rsidRPr="00E949FE" w:rsidRDefault="00FE59BF" w:rsidP="004B6ECE">
      <w:pPr>
        <w:pStyle w:val="a4"/>
        <w:ind w:leftChars="0" w:left="420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2E4" w14:textId="77777777" w:rsidR="00FB24C3" w:rsidRPr="00E949FE" w:rsidRDefault="00FB24C3" w:rsidP="004B6ECE">
      <w:pPr>
        <w:pStyle w:val="a4"/>
        <w:ind w:leftChars="0" w:left="420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2E5" w14:textId="77777777" w:rsidR="00BE3109" w:rsidRPr="00E949FE" w:rsidRDefault="00BE3109" w:rsidP="00AE6349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color w:val="000000" w:themeColor="text1"/>
          <w:sz w:val="22"/>
        </w:rPr>
      </w:pP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Figure S2. The </w:t>
      </w:r>
      <w:r w:rsidR="00D449DE" w:rsidRPr="00E949FE">
        <w:rPr>
          <w:rFonts w:ascii="Times New Roman" w:hAnsi="Times New Roman" w:cs="Times New Roman"/>
          <w:b/>
          <w:color w:val="000000" w:themeColor="text1"/>
          <w:sz w:val="22"/>
        </w:rPr>
        <w:t>variety</w:t>
      </w:r>
      <w:r w:rsidR="00C04E0E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of</w:t>
      </w:r>
      <w:r w:rsidR="00D449DE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lateral </w:t>
      </w:r>
      <w:r w:rsidR="003E52BC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edge </w:t>
      </w: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lines </w:t>
      </w:r>
      <w:r w:rsidR="003E52BC" w:rsidRPr="00E949FE">
        <w:rPr>
          <w:rFonts w:ascii="Times New Roman" w:hAnsi="Times New Roman" w:cs="Times New Roman"/>
          <w:b/>
          <w:color w:val="000000" w:themeColor="text1"/>
          <w:sz w:val="22"/>
        </w:rPr>
        <w:t>of the field used by different institutes</w:t>
      </w:r>
      <w:r w:rsidR="00D449DE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(%)</w:t>
      </w: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t>.</w:t>
      </w:r>
    </w:p>
    <w:p w14:paraId="6C24D2E6" w14:textId="77777777" w:rsidR="00FB24C3" w:rsidRPr="00E949FE" w:rsidRDefault="00FB24C3" w:rsidP="00FB24C3">
      <w:pPr>
        <w:pStyle w:val="a4"/>
        <w:ind w:leftChars="0" w:left="420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2E7" w14:textId="77777777" w:rsidR="00FB24C3" w:rsidRPr="00E949FE" w:rsidRDefault="00FB24C3" w:rsidP="00FB24C3">
      <w:pPr>
        <w:pStyle w:val="a4"/>
        <w:ind w:leftChars="0" w:left="420"/>
        <w:rPr>
          <w:rFonts w:ascii="Times New Roman" w:hAnsi="Times New Roman" w:cs="Times New Roman"/>
          <w:b/>
          <w:color w:val="000000" w:themeColor="text1"/>
          <w:sz w:val="22"/>
        </w:rPr>
      </w:pPr>
      <w:r w:rsidRPr="00E949FE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6C24D33E" wp14:editId="6C24D33F">
            <wp:extent cx="5753735" cy="312293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12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4D2E8" w14:textId="77777777" w:rsidR="00DB0DDA" w:rsidRPr="00E949FE" w:rsidRDefault="00FB24C3" w:rsidP="00FB24C3">
      <w:pPr>
        <w:ind w:firstLine="420"/>
        <w:rPr>
          <w:rFonts w:ascii="Times New Roman" w:hAnsi="Times New Roman" w:cs="Times New Roman"/>
          <w:color w:val="000000" w:themeColor="text1"/>
          <w:sz w:val="22"/>
        </w:rPr>
      </w:pPr>
      <w:r w:rsidRPr="00E949FE">
        <w:rPr>
          <w:rFonts w:ascii="Times New Roman" w:hAnsi="Times New Roman" w:cs="Times New Roman"/>
          <w:color w:val="000000" w:themeColor="text1"/>
          <w:sz w:val="22"/>
        </w:rPr>
        <w:t>MAL, middle axillary line; PAL, posterior axillary line</w:t>
      </w:r>
    </w:p>
    <w:p w14:paraId="6C24D2E9" w14:textId="77777777" w:rsidR="00FB24C3" w:rsidRPr="00E949FE" w:rsidRDefault="00FB24C3" w:rsidP="00FB24C3">
      <w:pPr>
        <w:ind w:firstLine="420"/>
        <w:rPr>
          <w:rFonts w:ascii="Times New Roman" w:hAnsi="Times New Roman" w:cs="Times New Roman"/>
          <w:color w:val="000000" w:themeColor="text1"/>
          <w:sz w:val="22"/>
        </w:rPr>
      </w:pPr>
    </w:p>
    <w:p w14:paraId="6C24D2EA" w14:textId="77777777" w:rsidR="00FB24C3" w:rsidRPr="00E949FE" w:rsidRDefault="00FB24C3" w:rsidP="00FB24C3">
      <w:pPr>
        <w:ind w:firstLine="420"/>
        <w:rPr>
          <w:rFonts w:ascii="Times New Roman" w:hAnsi="Times New Roman" w:cs="Times New Roman"/>
          <w:color w:val="000000" w:themeColor="text1"/>
          <w:sz w:val="22"/>
        </w:rPr>
      </w:pPr>
    </w:p>
    <w:p w14:paraId="6C24D2EB" w14:textId="77777777" w:rsidR="00FB24C3" w:rsidRPr="00E949FE" w:rsidRDefault="00FB24C3" w:rsidP="00FB24C3">
      <w:pPr>
        <w:ind w:firstLine="420"/>
        <w:rPr>
          <w:rFonts w:ascii="Times New Roman" w:hAnsi="Times New Roman" w:cs="Times New Roman"/>
          <w:color w:val="000000" w:themeColor="text1"/>
          <w:sz w:val="22"/>
        </w:rPr>
      </w:pPr>
    </w:p>
    <w:p w14:paraId="6C24D2EC" w14:textId="77777777" w:rsidR="000E03BB" w:rsidRPr="00E949FE" w:rsidRDefault="000E03BB" w:rsidP="00996CE5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C24D2ED" w14:textId="77777777" w:rsidR="000E03BB" w:rsidRPr="00E949FE" w:rsidRDefault="000E03BB" w:rsidP="00996CE5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C24D2EE" w14:textId="77777777" w:rsidR="00BB1FD9" w:rsidRPr="00E949FE" w:rsidRDefault="00BB1FD9" w:rsidP="00996CE5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C24D2EF" w14:textId="77777777" w:rsidR="004B6ECE" w:rsidRPr="00E949FE" w:rsidRDefault="004B6ECE" w:rsidP="00996CE5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C24D2F0" w14:textId="77777777" w:rsidR="00BE3109" w:rsidRPr="00E949FE" w:rsidRDefault="00BE3109" w:rsidP="004B6ECE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color w:val="000000" w:themeColor="text1"/>
          <w:sz w:val="22"/>
        </w:rPr>
      </w:pP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Figure S3. </w:t>
      </w:r>
      <w:r w:rsidR="001A158A" w:rsidRPr="00E949FE">
        <w:rPr>
          <w:rFonts w:ascii="Times New Roman" w:hAnsi="Times New Roman" w:cs="Times New Roman"/>
          <w:b/>
          <w:color w:val="000000" w:themeColor="text1"/>
          <w:sz w:val="22"/>
        </w:rPr>
        <w:t>The variety</w:t>
      </w:r>
      <w:r w:rsidR="00C04E0E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of</w:t>
      </w:r>
      <w:r w:rsidR="001A158A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cranial </w:t>
      </w:r>
      <w:r w:rsidR="003E52BC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edge </w:t>
      </w:r>
      <w:r w:rsidR="001A158A" w:rsidRPr="00E949FE">
        <w:rPr>
          <w:rFonts w:ascii="Times New Roman" w:hAnsi="Times New Roman" w:cs="Times New Roman"/>
          <w:b/>
          <w:color w:val="000000" w:themeColor="text1"/>
          <w:sz w:val="22"/>
        </w:rPr>
        <w:t>lines</w:t>
      </w:r>
      <w:r w:rsidR="003E52BC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of the field used by different institutes</w:t>
      </w:r>
      <w:r w:rsidR="008C4EAC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(%)</w:t>
      </w: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t>.</w:t>
      </w:r>
    </w:p>
    <w:p w14:paraId="6C24D2F1" w14:textId="77777777" w:rsidR="00FB24C3" w:rsidRPr="00E949FE" w:rsidRDefault="00FB24C3" w:rsidP="00FB24C3">
      <w:pPr>
        <w:pStyle w:val="a4"/>
        <w:ind w:leftChars="0" w:left="420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2F2" w14:textId="77777777" w:rsidR="00FB24C3" w:rsidRPr="00E949FE" w:rsidRDefault="00FB24C3" w:rsidP="00FB24C3">
      <w:pPr>
        <w:pStyle w:val="a4"/>
        <w:ind w:leftChars="0" w:left="420"/>
        <w:rPr>
          <w:rFonts w:ascii="Times New Roman" w:hAnsi="Times New Roman" w:cs="Times New Roman"/>
          <w:b/>
          <w:color w:val="000000" w:themeColor="text1"/>
          <w:sz w:val="22"/>
        </w:rPr>
      </w:pPr>
      <w:r w:rsidRPr="00E949FE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6C24D340" wp14:editId="6C24D341">
            <wp:extent cx="5758180" cy="245364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45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4D2F3" w14:textId="77777777" w:rsidR="004B6ECE" w:rsidRPr="00E949FE" w:rsidRDefault="004B6ECE" w:rsidP="00BE3109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2F4" w14:textId="77777777" w:rsidR="00F61650" w:rsidRPr="00E949FE" w:rsidRDefault="00F61650" w:rsidP="00BE3109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2F5" w14:textId="77777777" w:rsidR="00BE3109" w:rsidRPr="00E949FE" w:rsidRDefault="00BE3109" w:rsidP="00AE6349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color w:val="000000" w:themeColor="text1"/>
          <w:sz w:val="22"/>
        </w:rPr>
      </w:pP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Figure S4. The </w:t>
      </w:r>
      <w:r w:rsidR="008C4EAC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variety </w:t>
      </w:r>
      <w:r w:rsidR="00C04E0E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of </w:t>
      </w: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caudal </w:t>
      </w:r>
      <w:r w:rsidR="003E52BC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edge </w:t>
      </w: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t>lines</w:t>
      </w:r>
      <w:r w:rsidR="003E52BC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of the field used by different institutes (%).</w:t>
      </w:r>
    </w:p>
    <w:p w14:paraId="6C24D2F6" w14:textId="77777777" w:rsidR="00F61650" w:rsidRPr="00E949FE" w:rsidRDefault="00F61650" w:rsidP="00F61650">
      <w:pPr>
        <w:pStyle w:val="a4"/>
        <w:ind w:leftChars="0" w:left="420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2F7" w14:textId="77777777" w:rsidR="00F61650" w:rsidRPr="00E949FE" w:rsidRDefault="00F61650" w:rsidP="00F61650">
      <w:pPr>
        <w:pStyle w:val="a4"/>
        <w:ind w:leftChars="0" w:left="420"/>
        <w:rPr>
          <w:rFonts w:ascii="Times New Roman" w:hAnsi="Times New Roman" w:cs="Times New Roman"/>
          <w:b/>
          <w:color w:val="000000" w:themeColor="text1"/>
          <w:sz w:val="22"/>
        </w:rPr>
      </w:pPr>
      <w:r w:rsidRPr="00E949FE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6C24D342" wp14:editId="6C24D343">
            <wp:extent cx="5758180" cy="210058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10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4D2F8" w14:textId="77777777" w:rsidR="00BB1FD9" w:rsidRPr="00E949FE" w:rsidRDefault="00BB1FD9" w:rsidP="004B6ECE">
      <w:pPr>
        <w:pStyle w:val="a4"/>
        <w:ind w:leftChars="0" w:left="420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2F9" w14:textId="77777777" w:rsidR="00BE3109" w:rsidRPr="00E949FE" w:rsidRDefault="00BE3109" w:rsidP="004B6ECE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2FA" w14:textId="77777777" w:rsidR="004B6ECE" w:rsidRPr="00E949FE" w:rsidRDefault="004B6ECE" w:rsidP="004B6ECE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2FB" w14:textId="77777777" w:rsidR="004B6ECE" w:rsidRPr="00E949FE" w:rsidRDefault="004B6ECE" w:rsidP="004B6ECE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2FC" w14:textId="77777777" w:rsidR="004B6ECE" w:rsidRPr="00E949FE" w:rsidRDefault="004B6ECE" w:rsidP="004B6ECE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2FD" w14:textId="77777777" w:rsidR="004B6ECE" w:rsidRPr="00E949FE" w:rsidRDefault="004B6ECE" w:rsidP="004B6ECE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2FE" w14:textId="77777777" w:rsidR="004B6ECE" w:rsidRPr="00E949FE" w:rsidRDefault="004B6ECE" w:rsidP="004B6ECE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2FF" w14:textId="77777777" w:rsidR="004B6ECE" w:rsidRPr="00E949FE" w:rsidRDefault="004B6ECE" w:rsidP="004B6ECE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00" w14:textId="77777777" w:rsidR="007958D6" w:rsidRPr="00E949FE" w:rsidRDefault="007958D6" w:rsidP="004B6ECE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01" w14:textId="77777777" w:rsidR="007958D6" w:rsidRPr="00E949FE" w:rsidRDefault="007958D6" w:rsidP="004B6ECE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02" w14:textId="77777777" w:rsidR="004B6ECE" w:rsidRPr="00E949FE" w:rsidRDefault="004B6ECE" w:rsidP="004B6ECE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03" w14:textId="77777777" w:rsidR="004B6ECE" w:rsidRPr="00E949FE" w:rsidRDefault="004B6ECE" w:rsidP="004B6ECE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04" w14:textId="77777777" w:rsidR="00BE3109" w:rsidRPr="00E949FE" w:rsidRDefault="00BE3109" w:rsidP="00BE3109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color w:val="000000" w:themeColor="text1"/>
          <w:sz w:val="22"/>
        </w:rPr>
      </w:pP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Figure S5. </w:t>
      </w:r>
      <w:r w:rsidR="00CA7416" w:rsidRPr="00E949FE">
        <w:rPr>
          <w:rFonts w:ascii="Times New Roman" w:hAnsi="Times New Roman" w:cs="Times New Roman"/>
          <w:b/>
          <w:color w:val="000000" w:themeColor="text1"/>
          <w:sz w:val="22"/>
        </w:rPr>
        <w:t>T</w:t>
      </w:r>
      <w:r w:rsidR="00B31949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he </w:t>
      </w:r>
      <w:r w:rsidR="00D449DE" w:rsidRPr="00E949FE">
        <w:rPr>
          <w:rFonts w:ascii="Times New Roman" w:hAnsi="Times New Roman" w:cs="Times New Roman"/>
          <w:b/>
          <w:color w:val="000000" w:themeColor="text1"/>
          <w:sz w:val="22"/>
        </w:rPr>
        <w:t>variety</w:t>
      </w:r>
      <w:r w:rsidR="00C04E0E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of</w:t>
      </w: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CA7416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anterior </w:t>
      </w:r>
      <w:r w:rsidR="003E52BC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edge </w:t>
      </w:r>
      <w:r w:rsidR="00CA7416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lines </w:t>
      </w:r>
      <w:r w:rsidR="003E52BC" w:rsidRPr="00E949FE">
        <w:rPr>
          <w:rFonts w:ascii="Times New Roman" w:hAnsi="Times New Roman" w:cs="Times New Roman"/>
          <w:b/>
          <w:color w:val="000000" w:themeColor="text1"/>
          <w:sz w:val="22"/>
        </w:rPr>
        <w:t>of the field used by different institutes</w:t>
      </w:r>
      <w:r w:rsidR="00D449DE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(%)</w:t>
      </w: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t>.</w:t>
      </w:r>
    </w:p>
    <w:p w14:paraId="6C24D305" w14:textId="77777777" w:rsidR="00F61650" w:rsidRPr="00E949FE" w:rsidRDefault="00F61650" w:rsidP="00F61650">
      <w:pPr>
        <w:pStyle w:val="a4"/>
        <w:ind w:leftChars="0" w:left="420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06" w14:textId="77777777" w:rsidR="00F61650" w:rsidRPr="00E949FE" w:rsidRDefault="00F61650" w:rsidP="00F61650">
      <w:pPr>
        <w:pStyle w:val="a4"/>
        <w:ind w:leftChars="0" w:left="420"/>
        <w:rPr>
          <w:rFonts w:ascii="Times New Roman" w:hAnsi="Times New Roman" w:cs="Times New Roman"/>
          <w:b/>
          <w:color w:val="000000" w:themeColor="text1"/>
          <w:sz w:val="22"/>
        </w:rPr>
      </w:pPr>
      <w:r w:rsidRPr="00E949FE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6C24D344" wp14:editId="6C24D345">
            <wp:extent cx="5504815" cy="238125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81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4D307" w14:textId="77777777" w:rsidR="004B6ECE" w:rsidRPr="00E949FE" w:rsidRDefault="004B6ECE" w:rsidP="00BE3109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08" w14:textId="77777777" w:rsidR="0044051F" w:rsidRPr="00E949FE" w:rsidRDefault="0044051F" w:rsidP="00BE3109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09" w14:textId="77777777" w:rsidR="00BE3109" w:rsidRPr="00E949FE" w:rsidRDefault="00BE3109" w:rsidP="00BE3109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color w:val="000000" w:themeColor="text1"/>
          <w:sz w:val="22"/>
        </w:rPr>
      </w:pP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Figure S6. </w:t>
      </w:r>
      <w:r w:rsidR="00CA7416" w:rsidRPr="00E949FE">
        <w:rPr>
          <w:rFonts w:ascii="Times New Roman" w:hAnsi="Times New Roman" w:cs="Times New Roman"/>
          <w:b/>
          <w:color w:val="000000" w:themeColor="text1"/>
          <w:sz w:val="22"/>
        </w:rPr>
        <w:t>The variety</w:t>
      </w:r>
      <w:r w:rsidR="00534B7F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of</w:t>
      </w:r>
      <w:r w:rsidR="00CA7416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posterior </w:t>
      </w:r>
      <w:r w:rsidR="003E52BC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edge </w:t>
      </w:r>
      <w:r w:rsidR="00CA7416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lines </w:t>
      </w:r>
      <w:r w:rsidR="003E52BC" w:rsidRPr="00E949FE">
        <w:rPr>
          <w:rFonts w:ascii="Times New Roman" w:hAnsi="Times New Roman" w:cs="Times New Roman"/>
          <w:b/>
          <w:color w:val="000000" w:themeColor="text1"/>
          <w:sz w:val="22"/>
        </w:rPr>
        <w:t>of the field used by different institutes</w:t>
      </w:r>
      <w:r w:rsidR="00CA7416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(%)</w:t>
      </w: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t>.</w:t>
      </w:r>
    </w:p>
    <w:p w14:paraId="6C24D30A" w14:textId="77777777" w:rsidR="0044051F" w:rsidRPr="00E949FE" w:rsidRDefault="0044051F" w:rsidP="0044051F">
      <w:pPr>
        <w:pStyle w:val="a4"/>
        <w:ind w:leftChars="0" w:left="420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0B" w14:textId="77777777" w:rsidR="0044051F" w:rsidRPr="00E949FE" w:rsidRDefault="0044051F" w:rsidP="0044051F">
      <w:pPr>
        <w:pStyle w:val="a4"/>
        <w:ind w:leftChars="0" w:left="420"/>
        <w:rPr>
          <w:rFonts w:ascii="Times New Roman" w:hAnsi="Times New Roman" w:cs="Times New Roman"/>
          <w:b/>
          <w:color w:val="000000" w:themeColor="text1"/>
          <w:sz w:val="22"/>
        </w:rPr>
      </w:pPr>
      <w:r w:rsidRPr="00E949FE">
        <w:rPr>
          <w:rFonts w:ascii="Times New Roman" w:hAnsi="Times New Roman" w:cs="Times New Roman" w:hint="eastAsia"/>
          <w:b/>
          <w:noProof/>
          <w:color w:val="000000" w:themeColor="text1"/>
          <w:sz w:val="22"/>
        </w:rPr>
        <w:drawing>
          <wp:inline distT="0" distB="0" distL="0" distR="0" wp14:anchorId="6C24D346" wp14:editId="6C24D347">
            <wp:extent cx="5730875" cy="260731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60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4D30C" w14:textId="77777777" w:rsidR="0044051F" w:rsidRPr="00E949FE" w:rsidRDefault="0044051F" w:rsidP="0044051F">
      <w:pPr>
        <w:pStyle w:val="a4"/>
        <w:ind w:leftChars="0" w:left="420"/>
        <w:rPr>
          <w:rFonts w:ascii="Times New Roman" w:hAnsi="Times New Roman" w:cs="Times New Roman"/>
          <w:color w:val="000000" w:themeColor="text1"/>
          <w:sz w:val="22"/>
        </w:rPr>
      </w:pPr>
      <w:r w:rsidRPr="00E949FE">
        <w:rPr>
          <w:rFonts w:ascii="Times New Roman" w:hAnsi="Times New Roman" w:cs="Times New Roman" w:hint="eastAsia"/>
          <w:color w:val="000000" w:themeColor="text1"/>
          <w:sz w:val="22"/>
        </w:rPr>
        <w:t xml:space="preserve">CLD, central </w:t>
      </w:r>
      <w:proofErr w:type="spellStart"/>
      <w:r w:rsidRPr="00E949FE">
        <w:rPr>
          <w:rFonts w:ascii="Times New Roman" w:hAnsi="Times New Roman" w:cs="Times New Roman" w:hint="eastAsia"/>
          <w:color w:val="000000" w:themeColor="text1"/>
          <w:sz w:val="22"/>
        </w:rPr>
        <w:t>lung</w:t>
      </w:r>
      <w:proofErr w:type="spellEnd"/>
      <w:r w:rsidRPr="00E949FE">
        <w:rPr>
          <w:rFonts w:ascii="Times New Roman" w:hAnsi="Times New Roman" w:cs="Times New Roman" w:hint="eastAsia"/>
          <w:color w:val="000000" w:themeColor="text1"/>
          <w:sz w:val="22"/>
        </w:rPr>
        <w:t xml:space="preserve"> distance</w:t>
      </w:r>
    </w:p>
    <w:p w14:paraId="6C24D30D" w14:textId="77777777" w:rsidR="004B6ECE" w:rsidRPr="00E949FE" w:rsidRDefault="004B6ECE" w:rsidP="00BE3109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0E" w14:textId="77777777" w:rsidR="004B6ECE" w:rsidRPr="00E949FE" w:rsidRDefault="004B6ECE" w:rsidP="00BE3109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0F" w14:textId="77777777" w:rsidR="004B6ECE" w:rsidRPr="00E949FE" w:rsidRDefault="004B6ECE" w:rsidP="00BE3109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10" w14:textId="77777777" w:rsidR="004B6ECE" w:rsidRPr="00E949FE" w:rsidRDefault="004B6ECE" w:rsidP="00BE3109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11" w14:textId="77777777" w:rsidR="004B6ECE" w:rsidRPr="00E949FE" w:rsidRDefault="004B6ECE" w:rsidP="00BE3109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12" w14:textId="77777777" w:rsidR="004B6ECE" w:rsidRPr="00E949FE" w:rsidRDefault="004B6ECE" w:rsidP="00BE3109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13" w14:textId="77777777" w:rsidR="004B6ECE" w:rsidRPr="00E949FE" w:rsidRDefault="004B6ECE" w:rsidP="00BE3109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14" w14:textId="77777777" w:rsidR="004B6ECE" w:rsidRPr="00E949FE" w:rsidRDefault="004B6ECE" w:rsidP="00232306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15" w14:textId="77777777" w:rsidR="004B6ECE" w:rsidRPr="00E949FE" w:rsidRDefault="004B6ECE" w:rsidP="00232306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C24D316" w14:textId="72ACF517" w:rsidR="007D4EC5" w:rsidRPr="00E949FE" w:rsidRDefault="00101269" w:rsidP="00AE6349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color w:val="000000" w:themeColor="text1"/>
          <w:sz w:val="22"/>
        </w:rPr>
      </w:pP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Table </w:t>
      </w:r>
      <w:r w:rsidR="007C240D" w:rsidRPr="00E949FE">
        <w:rPr>
          <w:rFonts w:ascii="Times New Roman" w:hAnsi="Times New Roman" w:cs="Times New Roman"/>
          <w:b/>
          <w:color w:val="000000" w:themeColor="text1"/>
          <w:sz w:val="22"/>
        </w:rPr>
        <w:t>S1</w:t>
      </w: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. The threshold of age for offering or omitting </w:t>
      </w:r>
      <w:r w:rsidR="0044051F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boost irradiation: the number of hospitals using the threshold of age as a factor to determine the choice of the boost irradiation </w:t>
      </w:r>
      <w:r w:rsidR="00FB7952" w:rsidRPr="00E949FE">
        <w:rPr>
          <w:rFonts w:ascii="Times New Roman" w:hAnsi="Times New Roman" w:cs="Times New Roman"/>
          <w:b/>
          <w:color w:val="000000" w:themeColor="text1"/>
          <w:sz w:val="22"/>
        </w:rPr>
        <w:t>in</w:t>
      </w:r>
      <w:r w:rsidR="0044051F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377E38" w:rsidRPr="00E949FE">
        <w:rPr>
          <w:rFonts w:ascii="Times New Roman" w:hAnsi="Times New Roman" w:cs="Times New Roman"/>
          <w:b/>
          <w:color w:val="000000" w:themeColor="text1"/>
          <w:sz w:val="22"/>
        </w:rPr>
        <w:t>combination</w:t>
      </w:r>
      <w:r w:rsidR="00FB7952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with</w:t>
      </w:r>
      <w:r w:rsidR="0044051F" w:rsidRPr="00E949FE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377E38" w:rsidRPr="00E949FE">
        <w:rPr>
          <w:rFonts w:ascii="Times New Roman" w:hAnsi="Times New Roman" w:cs="Times New Roman"/>
          <w:b/>
          <w:color w:val="000000" w:themeColor="text1"/>
          <w:sz w:val="22"/>
        </w:rPr>
        <w:t>the other risk factors.</w:t>
      </w:r>
    </w:p>
    <w:p w14:paraId="6C24D317" w14:textId="77777777" w:rsidR="00AD2480" w:rsidRPr="00E949FE" w:rsidRDefault="00AD2480" w:rsidP="00AD2480">
      <w:pPr>
        <w:pStyle w:val="a4"/>
        <w:ind w:leftChars="0" w:left="420"/>
        <w:rPr>
          <w:rFonts w:ascii="Times New Roman" w:hAnsi="Times New Roman" w:cs="Times New Roman"/>
          <w:b/>
          <w:color w:val="000000" w:themeColor="text1"/>
          <w:sz w:val="22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3118"/>
      </w:tblGrid>
      <w:tr w:rsidR="00E949FE" w:rsidRPr="00E949FE" w14:paraId="6C24D31B" w14:textId="77777777" w:rsidTr="00FB6261">
        <w:trPr>
          <w:trHeight w:val="113"/>
          <w:jc w:val="center"/>
        </w:trPr>
        <w:tc>
          <w:tcPr>
            <w:tcW w:w="311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6C24D318" w14:textId="77777777" w:rsidR="007D4EC5" w:rsidRPr="00E949FE" w:rsidRDefault="00D46772" w:rsidP="00761D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The </w:t>
            </w:r>
            <w:r w:rsidR="00761DB5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threshold </w:t>
            </w:r>
            <w:r w:rsidR="007D4EC5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ge for offering</w:t>
            </w: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  <w:r w:rsidR="007D4EC5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year</w:t>
            </w:r>
            <w:r w:rsidR="00761DB5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</w:t>
            </w:r>
            <w:r w:rsidR="007D4EC5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311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6C24D319" w14:textId="77777777" w:rsidR="007D4EC5" w:rsidRPr="00E949FE" w:rsidRDefault="007D4EC5" w:rsidP="00FB62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The number of the </w:t>
            </w:r>
            <w:r w:rsidR="0044051F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ospitals</w:t>
            </w:r>
          </w:p>
          <w:p w14:paraId="6C24D31A" w14:textId="77777777" w:rsidR="007D4EC5" w:rsidRPr="00E949FE" w:rsidRDefault="007D4EC5" w:rsidP="00FB62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using the threshold</w:t>
            </w:r>
          </w:p>
        </w:tc>
      </w:tr>
      <w:tr w:rsidR="00E949FE" w:rsidRPr="00E949FE" w14:paraId="6C24D31E" w14:textId="77777777" w:rsidTr="00FB6261">
        <w:trPr>
          <w:trHeight w:val="113"/>
          <w:jc w:val="center"/>
        </w:trPr>
        <w:tc>
          <w:tcPr>
            <w:tcW w:w="3118" w:type="dxa"/>
            <w:tcBorders>
              <w:top w:val="single" w:sz="18" w:space="0" w:color="000000" w:themeColor="text1"/>
            </w:tcBorders>
            <w:vAlign w:val="center"/>
          </w:tcPr>
          <w:p w14:paraId="6C24D31C" w14:textId="77777777" w:rsidR="007D4EC5" w:rsidRPr="00E949FE" w:rsidRDefault="00377E38" w:rsidP="007D4EC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ＭＳ Ｐゴシック" w:eastAsia="ＭＳ Ｐゴシック" w:hAnsi="ＭＳ Ｐゴシック" w:cs="Times New Roman" w:hint="eastAsia"/>
                <w:b/>
                <w:color w:val="000000" w:themeColor="text1"/>
                <w:sz w:val="22"/>
              </w:rPr>
              <w:t>≤</w:t>
            </w:r>
            <w:r w:rsidR="007D4EC5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35</w:t>
            </w:r>
          </w:p>
        </w:tc>
        <w:tc>
          <w:tcPr>
            <w:tcW w:w="3118" w:type="dxa"/>
            <w:tcBorders>
              <w:top w:val="single" w:sz="18" w:space="0" w:color="000000" w:themeColor="text1"/>
            </w:tcBorders>
            <w:vAlign w:val="center"/>
          </w:tcPr>
          <w:p w14:paraId="6C24D31D" w14:textId="77777777" w:rsidR="007D4EC5" w:rsidRPr="00E949FE" w:rsidRDefault="007D4EC5" w:rsidP="007D4EC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3</w:t>
            </w:r>
          </w:p>
        </w:tc>
      </w:tr>
      <w:tr w:rsidR="00E949FE" w:rsidRPr="00E949FE" w14:paraId="6C24D321" w14:textId="77777777" w:rsidTr="00FB6261">
        <w:trPr>
          <w:trHeight w:val="113"/>
          <w:jc w:val="center"/>
        </w:trPr>
        <w:tc>
          <w:tcPr>
            <w:tcW w:w="3118" w:type="dxa"/>
            <w:vAlign w:val="center"/>
          </w:tcPr>
          <w:p w14:paraId="6C24D31F" w14:textId="77777777" w:rsidR="007D4EC5" w:rsidRPr="00E949FE" w:rsidRDefault="00377E38" w:rsidP="007D4EC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ＭＳ Ｐゴシック" w:eastAsia="ＭＳ Ｐゴシック" w:hAnsi="ＭＳ Ｐゴシック" w:cs="Times New Roman" w:hint="eastAsia"/>
                <w:b/>
                <w:color w:val="000000" w:themeColor="text1"/>
                <w:sz w:val="22"/>
              </w:rPr>
              <w:t>≤</w:t>
            </w:r>
            <w:r w:rsidR="007D4EC5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40</w:t>
            </w:r>
          </w:p>
        </w:tc>
        <w:tc>
          <w:tcPr>
            <w:tcW w:w="3118" w:type="dxa"/>
            <w:vAlign w:val="center"/>
          </w:tcPr>
          <w:p w14:paraId="6C24D320" w14:textId="77777777" w:rsidR="007D4EC5" w:rsidRPr="00E949FE" w:rsidRDefault="007D4EC5" w:rsidP="007D4EC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35</w:t>
            </w:r>
          </w:p>
        </w:tc>
      </w:tr>
      <w:tr w:rsidR="00E949FE" w:rsidRPr="00E949FE" w14:paraId="6C24D324" w14:textId="77777777" w:rsidTr="00FB6261">
        <w:trPr>
          <w:trHeight w:val="113"/>
          <w:jc w:val="center"/>
        </w:trPr>
        <w:tc>
          <w:tcPr>
            <w:tcW w:w="3118" w:type="dxa"/>
            <w:vAlign w:val="center"/>
          </w:tcPr>
          <w:p w14:paraId="6C24D322" w14:textId="77777777" w:rsidR="007D4EC5" w:rsidRPr="00E949FE" w:rsidRDefault="00377E38" w:rsidP="007D4EC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ＭＳ Ｐゴシック" w:eastAsia="ＭＳ Ｐゴシック" w:hAnsi="ＭＳ Ｐゴシック" w:cs="Times New Roman" w:hint="eastAsia"/>
                <w:b/>
                <w:color w:val="000000" w:themeColor="text1"/>
                <w:sz w:val="22"/>
              </w:rPr>
              <w:t>≤</w:t>
            </w:r>
            <w:r w:rsidR="007D4EC5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45</w:t>
            </w:r>
          </w:p>
        </w:tc>
        <w:tc>
          <w:tcPr>
            <w:tcW w:w="3118" w:type="dxa"/>
            <w:vAlign w:val="center"/>
          </w:tcPr>
          <w:p w14:paraId="6C24D323" w14:textId="77777777" w:rsidR="007D4EC5" w:rsidRPr="00E949FE" w:rsidRDefault="007D4EC5" w:rsidP="007D4EC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8</w:t>
            </w:r>
          </w:p>
        </w:tc>
      </w:tr>
      <w:tr w:rsidR="00E949FE" w:rsidRPr="00E949FE" w14:paraId="6C24D327" w14:textId="77777777" w:rsidTr="00FB6261">
        <w:trPr>
          <w:trHeight w:val="113"/>
          <w:jc w:val="center"/>
        </w:trPr>
        <w:tc>
          <w:tcPr>
            <w:tcW w:w="3118" w:type="dxa"/>
            <w:vAlign w:val="center"/>
          </w:tcPr>
          <w:p w14:paraId="6C24D325" w14:textId="77777777" w:rsidR="007D4EC5" w:rsidRPr="00E949FE" w:rsidRDefault="00377E38" w:rsidP="007D4EC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ＭＳ Ｐゴシック" w:eastAsia="ＭＳ Ｐゴシック" w:hAnsi="ＭＳ Ｐゴシック" w:cs="Times New Roman" w:hint="eastAsia"/>
                <w:b/>
                <w:color w:val="000000" w:themeColor="text1"/>
                <w:sz w:val="22"/>
              </w:rPr>
              <w:t>≤</w:t>
            </w:r>
            <w:r w:rsidR="007D4EC5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50</w:t>
            </w:r>
          </w:p>
        </w:tc>
        <w:tc>
          <w:tcPr>
            <w:tcW w:w="3118" w:type="dxa"/>
            <w:vAlign w:val="center"/>
          </w:tcPr>
          <w:p w14:paraId="6C24D326" w14:textId="77777777" w:rsidR="007D4EC5" w:rsidRPr="00E949FE" w:rsidRDefault="007D4EC5" w:rsidP="007D4EC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50</w:t>
            </w:r>
          </w:p>
        </w:tc>
      </w:tr>
      <w:tr w:rsidR="00E949FE" w:rsidRPr="00E949FE" w14:paraId="6C24D32A" w14:textId="77777777" w:rsidTr="00FB6261">
        <w:trPr>
          <w:trHeight w:val="113"/>
          <w:jc w:val="center"/>
        </w:trPr>
        <w:tc>
          <w:tcPr>
            <w:tcW w:w="3118" w:type="dxa"/>
            <w:tcBorders>
              <w:bottom w:val="single" w:sz="18" w:space="0" w:color="000000" w:themeColor="text1"/>
            </w:tcBorders>
            <w:vAlign w:val="center"/>
          </w:tcPr>
          <w:p w14:paraId="6C24D328" w14:textId="77777777" w:rsidR="007D4EC5" w:rsidRPr="00E949FE" w:rsidRDefault="00377E38" w:rsidP="007D4EC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ＭＳ Ｐゴシック" w:eastAsia="ＭＳ Ｐゴシック" w:hAnsi="ＭＳ Ｐゴシック" w:cs="Times New Roman" w:hint="eastAsia"/>
                <w:b/>
                <w:color w:val="000000" w:themeColor="text1"/>
                <w:sz w:val="22"/>
              </w:rPr>
              <w:t>≤</w:t>
            </w:r>
            <w:r w:rsidR="007D4EC5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60</w:t>
            </w:r>
          </w:p>
        </w:tc>
        <w:tc>
          <w:tcPr>
            <w:tcW w:w="3118" w:type="dxa"/>
            <w:tcBorders>
              <w:bottom w:val="single" w:sz="18" w:space="0" w:color="000000" w:themeColor="text1"/>
            </w:tcBorders>
            <w:vAlign w:val="center"/>
          </w:tcPr>
          <w:p w14:paraId="6C24D329" w14:textId="77777777" w:rsidR="007D4EC5" w:rsidRPr="00E949FE" w:rsidRDefault="007D4EC5" w:rsidP="007D4EC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</w:t>
            </w:r>
          </w:p>
        </w:tc>
      </w:tr>
      <w:tr w:rsidR="00E949FE" w:rsidRPr="00E949FE" w14:paraId="6C24D32E" w14:textId="77777777" w:rsidTr="00FB6261">
        <w:trPr>
          <w:trHeight w:val="113"/>
          <w:jc w:val="center"/>
        </w:trPr>
        <w:tc>
          <w:tcPr>
            <w:tcW w:w="311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6C24D32B" w14:textId="77777777" w:rsidR="007D4EC5" w:rsidRPr="00E949FE" w:rsidRDefault="00D46772" w:rsidP="00FE3A3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The </w:t>
            </w:r>
            <w:r w:rsidR="004132ED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threshold </w:t>
            </w: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age </w:t>
            </w:r>
            <w:r w:rsidR="007D4EC5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or omitting</w:t>
            </w: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  <w:r w:rsidR="007D4EC5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year</w:t>
            </w:r>
            <w:r w:rsidR="00FE3A34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</w:t>
            </w:r>
            <w:r w:rsidR="007D4EC5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311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6C24D32C" w14:textId="77777777" w:rsidR="007D4EC5" w:rsidRPr="00E949FE" w:rsidRDefault="007D4EC5" w:rsidP="00FB62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The number of the </w:t>
            </w:r>
            <w:r w:rsidR="0044051F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ospitals</w:t>
            </w:r>
          </w:p>
          <w:p w14:paraId="6C24D32D" w14:textId="77777777" w:rsidR="007D4EC5" w:rsidRPr="00E949FE" w:rsidRDefault="007D4EC5" w:rsidP="00FB62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using the threshold</w:t>
            </w:r>
          </w:p>
        </w:tc>
      </w:tr>
      <w:tr w:rsidR="00E949FE" w:rsidRPr="00E949FE" w14:paraId="6C24D331" w14:textId="77777777" w:rsidTr="00FB6261">
        <w:trPr>
          <w:trHeight w:val="113"/>
          <w:jc w:val="center"/>
        </w:trPr>
        <w:tc>
          <w:tcPr>
            <w:tcW w:w="3118" w:type="dxa"/>
            <w:tcBorders>
              <w:top w:val="single" w:sz="18" w:space="0" w:color="000000" w:themeColor="text1"/>
            </w:tcBorders>
            <w:vAlign w:val="center"/>
          </w:tcPr>
          <w:p w14:paraId="6C24D32F" w14:textId="77777777" w:rsidR="007D4EC5" w:rsidRPr="00E949FE" w:rsidRDefault="00377E38" w:rsidP="00377E3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&gt;</w:t>
            </w:r>
            <w:r w:rsidR="007D4EC5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70</w:t>
            </w:r>
          </w:p>
        </w:tc>
        <w:tc>
          <w:tcPr>
            <w:tcW w:w="3118" w:type="dxa"/>
            <w:tcBorders>
              <w:top w:val="single" w:sz="18" w:space="0" w:color="000000" w:themeColor="text1"/>
            </w:tcBorders>
            <w:vAlign w:val="center"/>
          </w:tcPr>
          <w:p w14:paraId="6C24D330" w14:textId="77777777" w:rsidR="007D4EC5" w:rsidRPr="00E949FE" w:rsidRDefault="007D4EC5" w:rsidP="007D4EC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</w:t>
            </w:r>
          </w:p>
        </w:tc>
      </w:tr>
      <w:tr w:rsidR="00E949FE" w:rsidRPr="00E949FE" w14:paraId="6C24D334" w14:textId="77777777" w:rsidTr="00FB6261">
        <w:trPr>
          <w:trHeight w:val="113"/>
          <w:jc w:val="center"/>
        </w:trPr>
        <w:tc>
          <w:tcPr>
            <w:tcW w:w="3118" w:type="dxa"/>
            <w:vAlign w:val="center"/>
          </w:tcPr>
          <w:p w14:paraId="6C24D332" w14:textId="77777777" w:rsidR="007D4EC5" w:rsidRPr="00E949FE" w:rsidRDefault="00377E38" w:rsidP="007D4EC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&gt;</w:t>
            </w:r>
            <w:r w:rsidR="007D4EC5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75</w:t>
            </w:r>
          </w:p>
        </w:tc>
        <w:tc>
          <w:tcPr>
            <w:tcW w:w="3118" w:type="dxa"/>
            <w:vAlign w:val="center"/>
          </w:tcPr>
          <w:p w14:paraId="6C24D333" w14:textId="77777777" w:rsidR="007D4EC5" w:rsidRPr="00E949FE" w:rsidRDefault="007D4EC5" w:rsidP="007D4EC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</w:t>
            </w:r>
          </w:p>
        </w:tc>
      </w:tr>
      <w:tr w:rsidR="00E949FE" w:rsidRPr="00E949FE" w14:paraId="6C24D337" w14:textId="77777777" w:rsidTr="00FB6261">
        <w:trPr>
          <w:trHeight w:val="113"/>
          <w:jc w:val="center"/>
        </w:trPr>
        <w:tc>
          <w:tcPr>
            <w:tcW w:w="3118" w:type="dxa"/>
            <w:vAlign w:val="center"/>
          </w:tcPr>
          <w:p w14:paraId="6C24D335" w14:textId="77777777" w:rsidR="007D4EC5" w:rsidRPr="00E949FE" w:rsidRDefault="00377E38" w:rsidP="007D4EC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&gt;</w:t>
            </w:r>
            <w:r w:rsidR="007D4EC5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80</w:t>
            </w:r>
          </w:p>
        </w:tc>
        <w:tc>
          <w:tcPr>
            <w:tcW w:w="3118" w:type="dxa"/>
            <w:vAlign w:val="center"/>
          </w:tcPr>
          <w:p w14:paraId="6C24D336" w14:textId="77777777" w:rsidR="007D4EC5" w:rsidRPr="00E949FE" w:rsidRDefault="007D4EC5" w:rsidP="007D4EC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3</w:t>
            </w:r>
          </w:p>
        </w:tc>
      </w:tr>
      <w:tr w:rsidR="00E949FE" w:rsidRPr="00E949FE" w14:paraId="6C24D33A" w14:textId="77777777" w:rsidTr="00FB6261">
        <w:trPr>
          <w:trHeight w:val="113"/>
          <w:jc w:val="center"/>
        </w:trPr>
        <w:tc>
          <w:tcPr>
            <w:tcW w:w="3118" w:type="dxa"/>
            <w:tcBorders>
              <w:bottom w:val="single" w:sz="18" w:space="0" w:color="000000" w:themeColor="text1"/>
            </w:tcBorders>
            <w:vAlign w:val="center"/>
          </w:tcPr>
          <w:p w14:paraId="6C24D338" w14:textId="77777777" w:rsidR="007D4EC5" w:rsidRPr="00E949FE" w:rsidRDefault="005B3713" w:rsidP="005B37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O</w:t>
            </w:r>
            <w:r w:rsidR="007D4EC5"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hers</w:t>
            </w:r>
          </w:p>
        </w:tc>
        <w:tc>
          <w:tcPr>
            <w:tcW w:w="3118" w:type="dxa"/>
            <w:tcBorders>
              <w:bottom w:val="single" w:sz="18" w:space="0" w:color="000000" w:themeColor="text1"/>
            </w:tcBorders>
            <w:vAlign w:val="center"/>
          </w:tcPr>
          <w:p w14:paraId="6C24D339" w14:textId="77777777" w:rsidR="007D4EC5" w:rsidRPr="00E949FE" w:rsidRDefault="007D4EC5" w:rsidP="007D4EC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949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</w:t>
            </w:r>
          </w:p>
        </w:tc>
      </w:tr>
    </w:tbl>
    <w:p w14:paraId="6C24D33B" w14:textId="77777777" w:rsidR="00101269" w:rsidRPr="00E949FE" w:rsidRDefault="00101269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E949FE">
        <w:rPr>
          <w:rFonts w:ascii="Times New Roman" w:hAnsi="Times New Roman" w:cs="Times New Roman"/>
          <w:b/>
          <w:color w:val="000000" w:themeColor="text1"/>
          <w:sz w:val="22"/>
        </w:rPr>
        <w:t>.</w:t>
      </w:r>
    </w:p>
    <w:sectPr w:rsidR="00101269" w:rsidRPr="00E949FE" w:rsidSect="00140C13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24D34A" w14:textId="77777777" w:rsidR="0080729B" w:rsidRDefault="0080729B" w:rsidP="007C240D">
      <w:r>
        <w:separator/>
      </w:r>
    </w:p>
  </w:endnote>
  <w:endnote w:type="continuationSeparator" w:id="0">
    <w:p w14:paraId="6C24D34B" w14:textId="77777777" w:rsidR="0080729B" w:rsidRDefault="0080729B" w:rsidP="007C2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24D348" w14:textId="77777777" w:rsidR="0080729B" w:rsidRDefault="0080729B" w:rsidP="007C240D">
      <w:r>
        <w:separator/>
      </w:r>
    </w:p>
  </w:footnote>
  <w:footnote w:type="continuationSeparator" w:id="0">
    <w:p w14:paraId="6C24D349" w14:textId="77777777" w:rsidR="0080729B" w:rsidRDefault="0080729B" w:rsidP="007C24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DF63B2"/>
    <w:multiLevelType w:val="hybridMultilevel"/>
    <w:tmpl w:val="B0E600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EB01A28"/>
    <w:multiLevelType w:val="hybridMultilevel"/>
    <w:tmpl w:val="43208774"/>
    <w:lvl w:ilvl="0" w:tplc="1C7639D0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52F7"/>
    <w:rsid w:val="00006E28"/>
    <w:rsid w:val="000B4F20"/>
    <w:rsid w:val="000E03BB"/>
    <w:rsid w:val="000E14EE"/>
    <w:rsid w:val="00101269"/>
    <w:rsid w:val="001210A2"/>
    <w:rsid w:val="00140C13"/>
    <w:rsid w:val="001434EA"/>
    <w:rsid w:val="001A158A"/>
    <w:rsid w:val="001F1E81"/>
    <w:rsid w:val="00232306"/>
    <w:rsid w:val="00240F1D"/>
    <w:rsid w:val="002600A7"/>
    <w:rsid w:val="00312AF6"/>
    <w:rsid w:val="00367102"/>
    <w:rsid w:val="00374489"/>
    <w:rsid w:val="00377E38"/>
    <w:rsid w:val="003B2E4E"/>
    <w:rsid w:val="003E52BC"/>
    <w:rsid w:val="003E52F7"/>
    <w:rsid w:val="00403564"/>
    <w:rsid w:val="004132ED"/>
    <w:rsid w:val="0044051F"/>
    <w:rsid w:val="004614EC"/>
    <w:rsid w:val="00480257"/>
    <w:rsid w:val="004B1280"/>
    <w:rsid w:val="004B6ECE"/>
    <w:rsid w:val="0050624B"/>
    <w:rsid w:val="00534B7F"/>
    <w:rsid w:val="00592753"/>
    <w:rsid w:val="005B3713"/>
    <w:rsid w:val="005F52D8"/>
    <w:rsid w:val="00615427"/>
    <w:rsid w:val="00617DB3"/>
    <w:rsid w:val="00661DAB"/>
    <w:rsid w:val="0068089F"/>
    <w:rsid w:val="006E6331"/>
    <w:rsid w:val="006F2FB9"/>
    <w:rsid w:val="00726797"/>
    <w:rsid w:val="00761DB5"/>
    <w:rsid w:val="00791E50"/>
    <w:rsid w:val="007958D6"/>
    <w:rsid w:val="007A1CD8"/>
    <w:rsid w:val="007B0DB2"/>
    <w:rsid w:val="007C240D"/>
    <w:rsid w:val="007D4EC5"/>
    <w:rsid w:val="007D7161"/>
    <w:rsid w:val="0080729B"/>
    <w:rsid w:val="008C4EAC"/>
    <w:rsid w:val="008E1964"/>
    <w:rsid w:val="00933452"/>
    <w:rsid w:val="00996CE5"/>
    <w:rsid w:val="00A15342"/>
    <w:rsid w:val="00A85904"/>
    <w:rsid w:val="00AB1BD7"/>
    <w:rsid w:val="00AD2480"/>
    <w:rsid w:val="00AE6349"/>
    <w:rsid w:val="00B122D2"/>
    <w:rsid w:val="00B27F85"/>
    <w:rsid w:val="00B31287"/>
    <w:rsid w:val="00B31949"/>
    <w:rsid w:val="00B36813"/>
    <w:rsid w:val="00B60FB7"/>
    <w:rsid w:val="00B70B23"/>
    <w:rsid w:val="00BA5F47"/>
    <w:rsid w:val="00BA7C4D"/>
    <w:rsid w:val="00BB1FD9"/>
    <w:rsid w:val="00BE3109"/>
    <w:rsid w:val="00C04E0E"/>
    <w:rsid w:val="00C442C4"/>
    <w:rsid w:val="00CA7416"/>
    <w:rsid w:val="00CF7323"/>
    <w:rsid w:val="00D045FA"/>
    <w:rsid w:val="00D42D57"/>
    <w:rsid w:val="00D449DE"/>
    <w:rsid w:val="00D46772"/>
    <w:rsid w:val="00D62E93"/>
    <w:rsid w:val="00D77E69"/>
    <w:rsid w:val="00DB0DDA"/>
    <w:rsid w:val="00DC7098"/>
    <w:rsid w:val="00DE1474"/>
    <w:rsid w:val="00E77C83"/>
    <w:rsid w:val="00E949FE"/>
    <w:rsid w:val="00EB2142"/>
    <w:rsid w:val="00F61650"/>
    <w:rsid w:val="00FB24C3"/>
    <w:rsid w:val="00FB6261"/>
    <w:rsid w:val="00FB7952"/>
    <w:rsid w:val="00FE3A34"/>
    <w:rsid w:val="00FE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6C24D2DF"/>
  <w15:docId w15:val="{65C8F995-E1F2-48BC-8031-05A3B12EC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68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4E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E6349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7C24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C240D"/>
  </w:style>
  <w:style w:type="paragraph" w:styleId="a7">
    <w:name w:val="footer"/>
    <w:basedOn w:val="a"/>
    <w:link w:val="a8"/>
    <w:uiPriority w:val="99"/>
    <w:unhideWhenUsed/>
    <w:rsid w:val="007C240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C240D"/>
  </w:style>
  <w:style w:type="paragraph" w:styleId="a9">
    <w:name w:val="Balloon Text"/>
    <w:basedOn w:val="a"/>
    <w:link w:val="aa"/>
    <w:uiPriority w:val="99"/>
    <w:semiHidden/>
    <w:unhideWhenUsed/>
    <w:rsid w:val="008E1964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8E1964"/>
    <w:rPr>
      <w:rFonts w:ascii="Tahoma" w:hAnsi="Tahoma" w:cs="Tahoma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791E50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791E50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791E50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91E5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91E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54BD37-DB0F-4732-BEAA-0428AB61A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181</Words>
  <Characters>103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aibe</cp:lastModifiedBy>
  <cp:revision>13</cp:revision>
  <dcterms:created xsi:type="dcterms:W3CDTF">2018-08-09T23:25:00Z</dcterms:created>
  <dcterms:modified xsi:type="dcterms:W3CDTF">2018-10-05T03:19:00Z</dcterms:modified>
</cp:coreProperties>
</file>